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A83" w:rsidRPr="009C45BB" w:rsidRDefault="009C45BB" w:rsidP="009C45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</w:t>
      </w:r>
      <w:r w:rsidR="00613A83" w:rsidRPr="009C45BB">
        <w:rPr>
          <w:rFonts w:ascii="Times New Roman" w:hAnsi="Times New Roman" w:cs="Times New Roman"/>
          <w:color w:val="000000" w:themeColor="text1"/>
          <w:sz w:val="24"/>
          <w:szCs w:val="24"/>
        </w:rPr>
        <w:t>Dengue burden in India: Recent trends and importance of climatic parameters</w:t>
      </w:r>
    </w:p>
    <w:p w:rsidR="00613A83" w:rsidRPr="00E403FD" w:rsidRDefault="00613A83" w:rsidP="009C45B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13A83" w:rsidRPr="00E403FD" w:rsidRDefault="009C45BB" w:rsidP="009C45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4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3A83" w:rsidRPr="00E403FD">
        <w:rPr>
          <w:rFonts w:ascii="Times New Roman" w:hAnsi="Times New Roman" w:cs="Times New Roman"/>
          <w:color w:val="000000" w:themeColor="text1"/>
          <w:sz w:val="24"/>
          <w:szCs w:val="24"/>
        </w:rPr>
        <w:t>Srinivasa Rao Mutheneni, Andy Morse, Cyril Caminade, Suryanaryana Murty Upadhyayula</w:t>
      </w:r>
    </w:p>
    <w:p w:rsidR="00A7460E" w:rsidRDefault="00A7460E" w:rsidP="00A746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7460E" w:rsidRPr="00E403FD" w:rsidRDefault="006F799C" w:rsidP="00A7460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t xml:space="preserve">Supplementary Figure S1: </w:t>
      </w:r>
      <w:r w:rsidR="00A7460E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IP </w:t>
      </w:r>
      <w:r w:rsidR="00C05318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="00A7460E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ngue virus </w:t>
      </w:r>
      <w:r w:rsidR="00C05318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="00A7460E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fferent seasons calculated </w:t>
      </w:r>
      <w:r w:rsidR="00C05318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the states of Punjab, Haryana, Rajasthan, Gujarat and Kerala </w:t>
      </w:r>
      <w:r w:rsidR="00A7460E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sing daily temperature data for the period 1979-2014 </w:t>
      </w:r>
      <w:r w:rsidR="00C05318" w:rsidRPr="00E40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4339E0" w:rsidRDefault="004339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157A7" w:rsidRPr="00E403FD" w:rsidRDefault="00D112F1" w:rsidP="00E157A7">
      <w:pPr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lastRenderedPageBreak/>
        <w:t>Punjab seasonal EIP days:</w:t>
      </w:r>
    </w:p>
    <w:p w:rsidR="00E157A7" w:rsidRPr="00E403FD" w:rsidRDefault="00D112F1" w:rsidP="00D112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6870017" cy="4462272"/>
            <wp:effectExtent l="19050" t="0" r="7033" b="0"/>
            <wp:docPr id="1" name="Picture 1" descr="C:\Users\Administrator\Desktop\Punjab EIP seas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unjab EIP season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017" cy="44622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39E0" w:rsidRDefault="004339E0" w:rsidP="00613A83">
      <w:pPr>
        <w:rPr>
          <w:rFonts w:ascii="Times New Roman" w:hAnsi="Times New Roman" w:cs="Times New Roman"/>
          <w:b/>
          <w:sz w:val="24"/>
          <w:szCs w:val="24"/>
        </w:rPr>
      </w:pPr>
    </w:p>
    <w:p w:rsidR="004339E0" w:rsidRDefault="004339E0" w:rsidP="00613A83">
      <w:pPr>
        <w:rPr>
          <w:rFonts w:ascii="Times New Roman" w:hAnsi="Times New Roman" w:cs="Times New Roman"/>
          <w:b/>
          <w:sz w:val="24"/>
          <w:szCs w:val="24"/>
        </w:rPr>
      </w:pPr>
    </w:p>
    <w:p w:rsidR="00613A83" w:rsidRPr="00E403FD" w:rsidRDefault="00613A83" w:rsidP="00613A83">
      <w:pPr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Haryana seasonal EIP days: </w:t>
      </w:r>
    </w:p>
    <w:p w:rsidR="00613A83" w:rsidRPr="00E403FD" w:rsidRDefault="00D112F1" w:rsidP="00D112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7695222" cy="5239451"/>
            <wp:effectExtent l="19050" t="0" r="978" b="0"/>
            <wp:docPr id="3" name="Picture 2" descr="C:\Users\Administrator\Desktop\Harya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Haryana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3211" cy="5244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3A83" w:rsidRPr="00E403FD" w:rsidRDefault="00613A83" w:rsidP="00613A83">
      <w:pPr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lastRenderedPageBreak/>
        <w:t>Rajasthan seasonal EIP days:</w:t>
      </w:r>
    </w:p>
    <w:p w:rsidR="00D112F1" w:rsidRPr="00E403FD" w:rsidRDefault="008259A6" w:rsidP="008259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7847627" cy="5278615"/>
            <wp:effectExtent l="19050" t="0" r="973" b="0"/>
            <wp:docPr id="4" name="Picture 3" descr="C:\Users\Administrator\Desktop\Rajasth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Rajasthan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1491" cy="52812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3A83" w:rsidRPr="00E403FD" w:rsidRDefault="00613A83" w:rsidP="00613A83">
      <w:pPr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lastRenderedPageBreak/>
        <w:t>Gujarat seasonal EIP days:</w:t>
      </w:r>
    </w:p>
    <w:p w:rsidR="008259A6" w:rsidRPr="00E403FD" w:rsidRDefault="008259A6" w:rsidP="008259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7763256" cy="5075029"/>
            <wp:effectExtent l="19050" t="0" r="9144" b="0"/>
            <wp:docPr id="5" name="Picture 4" descr="C:\Users\Administrator\Desktop\Gujar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Gujarat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6372" cy="50770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3A83" w:rsidRDefault="00613A83" w:rsidP="00613A83">
      <w:pPr>
        <w:rPr>
          <w:rFonts w:ascii="Times New Roman" w:hAnsi="Times New Roman" w:cs="Times New Roman"/>
          <w:b/>
          <w:sz w:val="24"/>
          <w:szCs w:val="24"/>
        </w:rPr>
      </w:pPr>
      <w:r w:rsidRPr="00E403FD">
        <w:rPr>
          <w:rFonts w:ascii="Times New Roman" w:hAnsi="Times New Roman" w:cs="Times New Roman"/>
          <w:b/>
          <w:sz w:val="24"/>
          <w:szCs w:val="24"/>
        </w:rPr>
        <w:lastRenderedPageBreak/>
        <w:t>Kerala seasonal EIP days:</w:t>
      </w:r>
    </w:p>
    <w:p w:rsidR="00613A83" w:rsidRPr="00E403FD" w:rsidRDefault="008259A6" w:rsidP="008259A6">
      <w:pPr>
        <w:jc w:val="center"/>
        <w:rPr>
          <w:rFonts w:ascii="Times New Roman" w:hAnsi="Times New Roman" w:cs="Times New Roman"/>
          <w:sz w:val="24"/>
          <w:szCs w:val="24"/>
        </w:rPr>
      </w:pPr>
      <w:r w:rsidRPr="00E403F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8278709" cy="5361039"/>
            <wp:effectExtent l="19050" t="0" r="8041" b="0"/>
            <wp:docPr id="6" name="Picture 5" descr="C:\Users\Administrator\Desktop\Kera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Kerala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4486" cy="5364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13A83" w:rsidRPr="00E403FD" w:rsidSect="0094678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3"/>
  <w:proofState w:spelling="clean"/>
  <w:defaultTabStop w:val="720"/>
  <w:characterSpacingControl w:val="doNotCompress"/>
  <w:compat/>
  <w:rsids>
    <w:rsidRoot w:val="00613A83"/>
    <w:rsid w:val="00004320"/>
    <w:rsid w:val="00110BD4"/>
    <w:rsid w:val="00224FF7"/>
    <w:rsid w:val="00311C4A"/>
    <w:rsid w:val="003B306E"/>
    <w:rsid w:val="004339E0"/>
    <w:rsid w:val="004E7C91"/>
    <w:rsid w:val="00541237"/>
    <w:rsid w:val="00613A83"/>
    <w:rsid w:val="00672DD2"/>
    <w:rsid w:val="006F799C"/>
    <w:rsid w:val="008259A6"/>
    <w:rsid w:val="008B4262"/>
    <w:rsid w:val="008F527C"/>
    <w:rsid w:val="00946785"/>
    <w:rsid w:val="00967D79"/>
    <w:rsid w:val="009C45BB"/>
    <w:rsid w:val="00A7460E"/>
    <w:rsid w:val="00AC0B99"/>
    <w:rsid w:val="00BE3B2F"/>
    <w:rsid w:val="00BE6142"/>
    <w:rsid w:val="00C05318"/>
    <w:rsid w:val="00CC0CB7"/>
    <w:rsid w:val="00D037BC"/>
    <w:rsid w:val="00D112F1"/>
    <w:rsid w:val="00D5462C"/>
    <w:rsid w:val="00D62FF5"/>
    <w:rsid w:val="00D70865"/>
    <w:rsid w:val="00D74DBF"/>
    <w:rsid w:val="00DA6290"/>
    <w:rsid w:val="00E157A7"/>
    <w:rsid w:val="00E403FD"/>
    <w:rsid w:val="00E66EB4"/>
    <w:rsid w:val="00EC7A1C"/>
    <w:rsid w:val="00FA06E2"/>
    <w:rsid w:val="00FC1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A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A8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A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8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9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 bio</dc:creator>
  <cp:lastModifiedBy>srinivas bio</cp:lastModifiedBy>
  <cp:revision>21</cp:revision>
  <dcterms:created xsi:type="dcterms:W3CDTF">2016-02-22T06:16:00Z</dcterms:created>
  <dcterms:modified xsi:type="dcterms:W3CDTF">2016-11-28T04:30:00Z</dcterms:modified>
</cp:coreProperties>
</file>